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1 File. Search strategy: </w:t>
      </w:r>
      <w:r w:rsidRPr="00FA378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Effectiveness of accelerated diagnostic protocols for reducing emergency department length of stay in patients presenting with chest pain: A systematic review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VID account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Dad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/ EDadp1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before="40" w:after="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A0905"/>
          <w:kern w:val="0"/>
          <w14:ligatures w14:val="none"/>
        </w:rPr>
        <w:t xml:space="preserve">CITE modified version of Sandy's emergency filter:  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ampbell, Sandy.  </w:t>
      </w:r>
      <w:r w:rsidRPr="00FA378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A Filter to Retrieve Studies related to Emergency Departments from 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OVID MEDLINE Database. John W. Scott Health Sciences Library, University of Alberta. Rev. Feb 16, 2016 </w:t>
      </w:r>
      <w:hyperlink r:id="rId4" w:history="1">
        <w:r w:rsidRPr="00FA3789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://guides.library.ualberta.ca/ld.php?content_id=14026195</w:t>
        </w:r>
      </w:hyperlink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Ovid MEDLINE(R) ALL &lt;1946 to October 13, 2023&gt;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ate searched: Oct 16, 202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sults: 1233 &gt; 1559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hyperlink r:id="rId5" w:history="1">
        <w:r w:rsidRPr="00FA3789">
          <w:rPr>
            <w:rFonts w:ascii="Times New Roman" w:eastAsia="Times New Roman" w:hAnsi="Times New Roman" w:cs="Times New Roman"/>
            <w:color w:val="1155CC"/>
            <w:kern w:val="0"/>
            <w:u w:val="single"/>
            <w14:ligatures w14:val="none"/>
          </w:rPr>
          <w:t>https://login.ezproxy.library.ualberta.ca/login?url=http://ovidsp.ovid.com/ovidweb.cgi?T=JS&amp;NEWS=N&amp;PAGE=main&amp;SHAREDSEARCHID=3misRcv4dJ2roIrggIZ3WSJXWFRDUjSOf4z48Ec4d5q9zRUd6Bl0F9SEL88azyAua</w:t>
        </w:r>
      </w:hyperlink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:rsidR="00FA3789" w:rsidRPr="00FA3789" w:rsidRDefault="00FA3789" w:rsidP="00FA3789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Chest Pain/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5126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chest pain or cardiac pain or NSTEMI or non-STEMI or non-ST elevation MI or non-ST elevation myocardial infarction or angina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16454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acute coronary syndrome.mp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36630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 or 2 or 3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43174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5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 xml:space="preserve">((accelerated or rapid* or early) adj8 (diagnostic protocol* or rule in* or ruling in* or rule out* or ruling out* or pathway or disposition or discharge or (risk adj5 (level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ratif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)) or high risk or low risk)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42187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6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(heart adj3 (pathway or protocol)) or (history adj3 age risk factors adj2 troponin adj3 (pathway or protocol)) or EDACS or Emergency department assessment of chest pain score or ADAPT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70102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7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4 and (5 or 6)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636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8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 xml:space="preserve">((high*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nsitiv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adj2 troponin)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5106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9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cardiac troponin and (diagnostic protocol* or rule in* or ruling in* or rule out* or ruling out* or disposition or discharge or high risk or low risk)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408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0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7 or 8 or 9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7191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1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Emergency Treatment/ or Emergency Medicine/ or emergency medical services/ or emergency service, hospital/ or trauma centers/ or triage/ or exp Evidence-Based Emergency Medicine/ or exp Emergency Nursing/ or Emergencies/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212694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2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icent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 or ED).</w:t>
      </w:r>
      <w:proofErr w:type="spellStart"/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w,kf</w:t>
      </w:r>
      <w:proofErr w:type="spellEnd"/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545770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3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triage or casualty department* or ((trauma or urgent) adj2 (cent* or care or facility))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67214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4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(accident adj2 emergency) or "a/e" or "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&amp;e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).</w:t>
      </w:r>
      <w:proofErr w:type="spellStart"/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w,kf</w:t>
      </w:r>
      <w:proofErr w:type="spellEnd"/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4737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5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jw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21918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6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or/11-15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730400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7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0 and 16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740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8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7 not (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aturieti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r heart failure or cardiac failure or syncope or clinical chemistry score or copeptin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63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9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case reports/ or (case-stud* or case-report*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jw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 or (case-study or case series or (case-report not case-report form*)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) not case-control.mp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2602612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20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8 not 19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559</w:t>
      </w:r>
    </w:p>
    <w:p w:rsidR="00FA3789" w:rsidRPr="00FA3789" w:rsidRDefault="00FA3789" w:rsidP="00FA3789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Embase &lt;1974 to 2023 October 13&gt; (OVID Interface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ate searched: Oct 16, 202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sults: 2660 &gt; </w:t>
      </w:r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528  (</w:t>
      </w:r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803 articles and 1455 conf abs) 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  <w:hyperlink r:id="rId6" w:history="1">
        <w:r w:rsidRPr="00FA3789">
          <w:rPr>
            <w:rFonts w:ascii="Times New Roman" w:eastAsia="Times New Roman" w:hAnsi="Times New Roman" w:cs="Times New Roman"/>
            <w:color w:val="1155CC"/>
            <w:kern w:val="0"/>
            <w:u w:val="single"/>
            <w14:ligatures w14:val="none"/>
          </w:rPr>
          <w:t>https://login.ezproxy.library.ualberta.ca/login?url=http://ovidsp.ovid.com/ovidweb.cgi?T=JS&amp;NEWS=N&amp;PAGE=main&amp;SHAREDSEARCHID=3CWOLo6uOgeJJbNODiEIpbTI3wjVvLueYQtdmBqasb7wZtC9LMsRoerA2yCbo2GPi</w:t>
        </w:r>
      </w:hyperlink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thorax pain/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19801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on ST</w:t>
      </w:r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egment elevation myocardial infarction/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21672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chest pain or cardiac pain or NSTEMI or non-STEMI or non-ST elevation MI or non-ST elevation myocardial infarction or angina or acute coronary syndrome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257369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 xml:space="preserve">((accelerated or rapid* or early) adj8 (diagnostic protocol* or rule in* or ruling in* or rule out* or ruling out* or pathway or disposition or discharge or (risk adj5 (level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ratif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)) or high risk or low risk)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64904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5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(heart adj3 (pathway or protocol)) or (history adj3 age risk factors adj2 troponin adj3 (pathway or protocol)) or EDACS or Emergency department assessment of chest pain score or ADAPT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87339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6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1 or 2 or 3) and (4 or 5)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3449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7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 xml:space="preserve">((high*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nsitiv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adj2 troponin)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0287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8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cardiac troponin and (diagnostic protocol* or rule in* or ruling in* or rule out* or ruling out* or disposition or discharge or high risk or low risk)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2888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9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6 or 7 or 8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451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0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emergency treatment/ or emergency medicine/ or exp emergency health service/ or evidence based emergency medicine/ or emergency nursing/ or exp emergency care/ or emergency ward/ or emergency/ or (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icent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 or ED or (accident adj2 emergency) or "a/e" or "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&amp;e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).</w:t>
      </w:r>
      <w:proofErr w:type="spellStart"/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w,kw</w:t>
      </w:r>
      <w:proofErr w:type="spellEnd"/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 or (triage or casualty department* or ((trauma or urgent) adj2 (cent* or care or facility))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jx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057390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1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9 and 10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3929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2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1 not (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aturieti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r heart failure or cardiac failure or syncope or clinical chemistry score or copeptin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3689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3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Case report/ or (case-stud* or case-report*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jx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 or (case-study or case series or (case-report not case-report-form*)).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p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) not case-control.mp.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3188956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4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12 not 13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3258</w:t>
      </w:r>
    </w:p>
    <w:p w:rsidR="00FA3789" w:rsidRPr="00FA3789" w:rsidRDefault="00FA3789" w:rsidP="00FA3789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Cochrane library (Trials database only) (WILEY interface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ate searched: October 16, 202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sults: </w:t>
      </w:r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58  &gt;</w:t>
      </w:r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08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earch saved as: Chest pain accelerated diagnostic protocols in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dennett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ccount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#1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^"Chest Pain"] or (chest-pain or cardiac-pain or NSTEMI or non-STEMI or non-ST-elevation-MI or non-ST-elevation-myocardial-infarction or angina or acute-coronary-syndrome</w:t>
      </w:r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: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</w:t>
      </w:r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ab,kw</w:t>
      </w:r>
      <w:proofErr w:type="spellEnd"/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#2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 xml:space="preserve">((accelerated or rapid* or early) near/8 (diagnostic-protocol or rule-in or ruling-in or rule-out or ruling-out or pathway or disposition or discharge or (risk near/5 (level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ratif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)) or high-risk or low-risk)):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,ab,kw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R ((heart near/3 (pathway or protocol)) or (history near/3 age-risk-factors near/2 troponin near/3 (pathway or protocol)) or EDACS or Emergency-department-assessment-of-chest-pain-score or ADAPT):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,ab,kw</w:t>
      </w:r>
      <w:proofErr w:type="spellEnd"/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#3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 xml:space="preserve">((high*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nsitiv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near/2 troponin)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</w:t>
      </w:r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: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</w:t>
      </w:r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ab,kw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 xml:space="preserve"> or (cardiac troponin and (diagnostic protocol* or rule in* or ruling in* or rule out* or ruling out* or disposition or discharge or high risk or low risk)):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,ab,kw</w:t>
      </w:r>
      <w:proofErr w:type="spellEnd"/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#4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^"Emergency Treatment"] or 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^"Emergency Medicine"] or 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^"emergency medical services"] or 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^"emergency service, hospital"] or 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^"trauma centers"] or 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^"triage"] or 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"Evidence-Based Emergency Medicine"] or 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"Emergency Nursing"] or [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^"Emergencies"] or (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icent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 or casualty-department or ED or triage or ((trauma or urgent) near/2 (cent* or care or facility)) or (accident near/2 emergency) or "a/e" or "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&amp;e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):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,ab,kw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:so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#5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((#1 AND #2) OR #3) AND #4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#6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#5 not (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aturieti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r heart-failure or cardiac-failure or syncope or clinical-chemistry-score or copeptin</w:t>
      </w:r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: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</w:t>
      </w:r>
      <w:proofErr w:type="spellEnd"/>
      <w:proofErr w:type="gramEnd"/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PUS (Advanced Search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ate searched: October 16, 202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sults: 1516 &gt; 1952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( ( ( TITLE-ABS-KEY ( chest-pain  OR  cardiac-pain  OR 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stemi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 OR  non-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emi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 OR  non-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elevation-mi  OR  non-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-elevation-myocardial-infarction  OR  angina  OR  acute-coronary-syndrome )  AND  TITLE-ABS-KEY ( ( ( accelerated  OR  rapid*  OR  early )  W/8  ( diagnostic-protocol*  OR  rule-in*  OR  ruling-in*  OR  rule-out*  OR  ruling-out*  OR  pathway  OR  disposition  OR  discharge  OR  ( risk  W/5  ( level  OR 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ratif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) )  OR  high-risk  OR  low-risk ) )  OR  ( heart  W/3  ( pathway  OR  protocol ) )  OR  ( history  W/3  age-risk-factors  W/2  troponin  W/3  ( pathway  OR  protocol ) )  OR 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dacs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 OR  emergency-department-assessment-of-chest-pain-score  OR  {ADAPT} ) )  OR  TITLE-ABS-KEY ( ( high*-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nsitiv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  W/2  troponin )  OR 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  OR 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  OR 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  OR 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  OR  ( cardiac-troponin  AND  ( diagnostic-protocol*  OR  rule-in*  OR  ruling-in*  OR  rule-out*  OR  ruling-out*  OR  disposition  OR  discharge  OR  high-risk  OR  low-risk ) ) ) )  AND  ( TITLE-ABS-KEY ( "a/e"  OR  "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&amp;e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"  OR 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icent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  OR 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  OR  "ED"  OR  ( accident  W/2  emergency )  OR  triage  OR  casualty-department*  OR  ( ( trauma  OR  urgent )  W/2  ( cent*  OR  care  OR  facility ) ) )  OR  SRCTITLE (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) ) )  AND NOT  ( TITLE (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aturieti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 OR  heart-failure  OR  cardiac-failure  OR  syncope  OR  clinical-chemistry-score  OR  copeptin )  OR  ( SRCTITLE ( case-stud*  OR  case-report* )  OR  TITLE-ABS-KEY ( {case study}  OR  {case report}  OR  {case-series} ) )  AND NOT  TITLE-ABS-KEY ( {case-control} ) ) 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CINAHL Plus with Full Text (EBSCOhost Interface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ate searched: April 23, 2021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sults: 878 &gt; 798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select "Apply equivalent subjects"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earch saved as: Chest pain accelerated diagnostic protocols - CINAHL in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dennett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ccount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1. (MH "Chest Pain+") or chest-pain or cardiac-pain or NSTEMI or non-STEMI or non-ST-elevation-MI or non-ST-elevation-myocardial-infarction or angina or acute-coronary-syndrome   40,596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2. ((accelerated or rapid* or early) N8 (diagnostic protocol* or rule-in* or ruling-in* or rule-out* or ruling-out* or pathway or disposition or discharge or (risk N5 (level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ratif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)) or high-risk or low-risk)) OR (heart N3 (pathway or protocol)) or (history N3 age-risk-factors N2 troponin N3 (pathway or protocol)) or EDACS or Emergency-department-assessment-of-chest-pain-score or "ADAPT"    29,940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 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3. (high*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nsitiv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N2 troponin)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-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sctn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 or (cardiac-troponin and (diagnostic protocol* or rule-in* or ruling-in* or rule-out* or ruling-out* or disposition or discharge or high-risk or low-risk</w:t>
      </w:r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))   </w:t>
      </w:r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,27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4.  (MH "Emergency Service+") or (MH "Emergency Medicine") or (MH "Physicians, Emergency") OR (MH "Emergency Nurse Practitioners") or (MH "Emergency Nursing+") or "a/e" or "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&amp;e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"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icent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 or "ED" or (accident N2 emergency) or triage or casualty-department* or ((trauma or urgent) N2 (cent* or care or facility)) or </w:t>
      </w:r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O(</w:t>
      </w:r>
      <w:proofErr w:type="spellStart"/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)  349,709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5. (</w:t>
      </w: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(S1 AND S2) OR S3) AND S</w:t>
      </w:r>
      <w:proofErr w:type="gram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4  846</w:t>
      </w:r>
      <w:proofErr w:type="gramEnd"/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6. </w:t>
      </w:r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S5 NOT (</w:t>
      </w:r>
      <w:proofErr w:type="gramStart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I(</w:t>
      </w:r>
      <w:proofErr w:type="spellStart"/>
      <w:proofErr w:type="gram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aturietic</w:t>
      </w:r>
      <w:proofErr w:type="spellEnd"/>
      <w:r w:rsidRPr="00FA37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r heart-failure or cardiac-failure or syncope or clinical-chemistry-score or copeptin) OR (((MH "Case Studies") OR SO(case-stud* or case-report*) OR ( "case study" or "case report" or "case series") ) NOT (case-control)))</w:t>
      </w: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   798</w:t>
      </w:r>
    </w:p>
    <w:p w:rsidR="00FA3789" w:rsidRPr="00FA3789" w:rsidRDefault="00FA3789" w:rsidP="00FA3789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Dissertations and Theses Global (</w:t>
      </w:r>
      <w:proofErr w:type="spellStart"/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Proquest</w:t>
      </w:r>
      <w:proofErr w:type="spellEnd"/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 xml:space="preserve"> Interface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Date searched: Oct 15, 202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Results: 4 </w:t>
      </w:r>
      <w:proofErr w:type="gram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&gt;  14</w:t>
      </w:r>
      <w:proofErr w:type="gramEnd"/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 chest-pain  OR  cardiac-pain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stemi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  OR  non-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stemi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  OR  non-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s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-elevation-mi  OR  non-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s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-elevation-myocardial-infarction  OR  angina  OR  acute-coronary-syndrome )  AND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(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) ( (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accelerated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rapid*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early) )  NEAR/8 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diagnostic-protocol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rule-in*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ruling-in*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rule-out*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ruling-out*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pathway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disposition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discharge)  OR 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risk)  NEAR/5 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level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(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stratif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) ) 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high-risk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low-risk) ) )  OR 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heart)  NEAR/3 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pathway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protocol) ) )  OR 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history)  NEAR/3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age-risk-factors)  NEAR/2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troponin)  NEAR/3 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pathway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protocol) ) 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(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edacs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emergency-department-assessment-of-chest-pain-score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("ADAPT") ) 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( ( high*-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sensitiv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  NEAR/2  troponin )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hs-ctn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hstn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hs-tn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hsctn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  OR  ( cardiac-troponin  AND  ( diagnostic-protocol*  OR  rule-in*  OR  ruling-in*  OR  rule-out*  OR  ruling-out*  OR  disposition  OR  discharge  OR  high-risk  OR  low-risk ) ) ) )  AND  (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nof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( "a/e"  OR  "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a&amp;e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"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emergicent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  OR 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emergenc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*  OR  "ED"  OR  ( accident  NEAR/2  emergency )  OR  triage  OR  casualty-department*  OR  ( ( trauma  OR  urgent )  NEAR/2  ( cent*  OR  care  OR  facility ) ) )  )</w:t>
      </w:r>
    </w:p>
    <w:p w:rsidR="00FA3789" w:rsidRPr="00FA3789" w:rsidRDefault="00FA3789" w:rsidP="00FA3789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LILACS https://lilacs.bvsalud.org/en/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Date searched: Oct 15, 202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Downloaded 16 results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chest-pain emergency-department high-sensitivity-troponin (8 results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chest-pain emergency-department high-sensitivity-cardiac-troponin (3 duplicate results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chest-pain emergency-department accelerated-diagnostic-protocol (1 additional results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chest-pain emergency-department HEART-protocol (8 results, 1 of these is duplicate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chest-pain emergency-department HEART-pathway (1 duplicate results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chest-pain emergency-department EDACS (1 duplicate results)</w:t>
      </w:r>
    </w:p>
    <w:p w:rsidR="00FA3789" w:rsidRPr="00FA3789" w:rsidRDefault="00FA3789" w:rsidP="00FA3789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b/>
          <w:bCs/>
          <w:color w:val="333333"/>
          <w:kern w:val="0"/>
          <w:shd w:val="clear" w:color="auto" w:fill="FFFFFF"/>
          <w14:ligatures w14:val="none"/>
        </w:rPr>
        <w:t>Google scholar (searched via Publish or Perish)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Date searched: Oct 15, 2023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Results: Downloaded first 200</w:t>
      </w: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FA3789" w:rsidRPr="00FA3789" w:rsidRDefault="00FA3789" w:rsidP="00FA378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lastRenderedPageBreak/>
        <w:t xml:space="preserve">chest-pain emergency-department high-sensitivity-troponin OR high-sensitivity-cardiac-troponin OR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hs-ctn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or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OR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hstn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hs-tn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 xml:space="preserve">* OR </w:t>
      </w:r>
      <w:proofErr w:type="spellStart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hsctn</w:t>
      </w:r>
      <w:proofErr w:type="spellEnd"/>
      <w:r w:rsidRPr="00FA3789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14:ligatures w14:val="none"/>
        </w:rPr>
        <w:t>* OR accelerated-diagnostic-protocol* OR HEART-protocol OR HEART-pathway OR EDACS OR ADAPT-protocol OR ADAPT-pathway</w:t>
      </w:r>
    </w:p>
    <w:p w:rsidR="000B445C" w:rsidRPr="00FA3789" w:rsidRDefault="00FA3789" w:rsidP="00FA3789">
      <w:pPr>
        <w:spacing w:line="240" w:lineRule="auto"/>
        <w:rPr>
          <w:rFonts w:ascii="Times New Roman" w:hAnsi="Times New Roman" w:cs="Times New Roman"/>
        </w:rPr>
      </w:pPr>
      <w:r w:rsidRPr="00FA3789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FA3789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FA3789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FA3789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FA3789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sectPr w:rsidR="000B445C" w:rsidRPr="00FA3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0MTQysjQ2szA0sDBX0lEKTi0uzszPAykwrAUAs7+k/iwAAAA="/>
  </w:docVars>
  <w:rsids>
    <w:rsidRoot w:val="00FA3789"/>
    <w:rsid w:val="000B445C"/>
    <w:rsid w:val="000B7D51"/>
    <w:rsid w:val="00381EBF"/>
    <w:rsid w:val="00DB6DC8"/>
    <w:rsid w:val="00FA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8D794"/>
  <w15:chartTrackingRefBased/>
  <w15:docId w15:val="{746E2889-165F-4E70-92C4-85849ADEC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A3789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FA3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99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ogin.ezproxy.library.ualberta.ca/login?url=http://ovidsp.ovid.com/ovidweb.cgi?T=JS&amp;NEWS=N&amp;PAGE=main&amp;SHAREDSEARCHID=3CWOLo6uOgeJJbNODiEIpbTI3wjVvLueYQtdmBqasb7wZtC9LMsRoerA2yCbo2GPi" TargetMode="External"/><Relationship Id="rId5" Type="http://schemas.openxmlformats.org/officeDocument/2006/relationships/hyperlink" Target="https://login.ezproxy.library.ualberta.ca/login?url=http://ovidsp.ovid.com/ovidweb.cgi?T=JS&amp;NEWS=N&amp;PAGE=main&amp;SHAREDSEARCHID=3misRcv4dJ2roIrggIZ3WSJXWFRDUjSOf4z48Ec4d5q9zRUd6Bl0F9SEL88azyAua" TargetMode="External"/><Relationship Id="rId4" Type="http://schemas.openxmlformats.org/officeDocument/2006/relationships/hyperlink" Target="http://guides.library.ualberta.ca/ld.php?content_id=140261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57</Words>
  <Characters>10591</Characters>
  <Application>Microsoft Office Word</Application>
  <DocSecurity>0</DocSecurity>
  <Lines>88</Lines>
  <Paragraphs>24</Paragraphs>
  <ScaleCrop>false</ScaleCrop>
  <Company/>
  <LinksUpToDate>false</LinksUpToDate>
  <CharactersWithSpaces>1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Essel</dc:creator>
  <cp:keywords/>
  <dc:description/>
  <cp:lastModifiedBy>Nana Essel</cp:lastModifiedBy>
  <cp:revision>1</cp:revision>
  <dcterms:created xsi:type="dcterms:W3CDTF">2024-03-15T01:53:00Z</dcterms:created>
  <dcterms:modified xsi:type="dcterms:W3CDTF">2024-03-15T01:55:00Z</dcterms:modified>
</cp:coreProperties>
</file>